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57D73" w14:textId="4077FB5A" w:rsidR="00DB7D9A" w:rsidRPr="00DB7D9A" w:rsidRDefault="00DB7D9A" w:rsidP="00DB7D9A">
      <w:pPr>
        <w:rPr>
          <w:b/>
          <w:bCs/>
          <w:sz w:val="32"/>
          <w:szCs w:val="32"/>
        </w:rPr>
      </w:pPr>
      <w:r w:rsidRPr="00DB7D9A">
        <w:rPr>
          <w:b/>
          <w:bCs/>
          <w:sz w:val="32"/>
          <w:szCs w:val="32"/>
        </w:rPr>
        <w:t>Supplementary Figure</w:t>
      </w:r>
      <w:r>
        <w:rPr>
          <w:b/>
          <w:bCs/>
          <w:sz w:val="32"/>
          <w:szCs w:val="32"/>
        </w:rPr>
        <w:t>s</w:t>
      </w:r>
      <w:r w:rsidRPr="00DB7D9A">
        <w:rPr>
          <w:b/>
          <w:bCs/>
          <w:sz w:val="32"/>
          <w:szCs w:val="32"/>
        </w:rPr>
        <w:t xml:space="preserve"> Legend</w:t>
      </w:r>
    </w:p>
    <w:p w14:paraId="7B5A93C1" w14:textId="77777777" w:rsidR="00DB7D9A" w:rsidRDefault="00DB7D9A" w:rsidP="00DB7D9A">
      <w:pPr>
        <w:rPr>
          <w:b/>
          <w:bCs/>
        </w:rPr>
      </w:pPr>
    </w:p>
    <w:p w14:paraId="3BF05472" w14:textId="7CCA6390" w:rsidR="00DB7D9A" w:rsidRPr="006D2316" w:rsidRDefault="00DB7D9A" w:rsidP="00DB7D9A">
      <w:r w:rsidRPr="006D2316">
        <w:rPr>
          <w:b/>
          <w:bCs/>
        </w:rPr>
        <w:t>Supporting Information Figure 1.</w:t>
      </w:r>
      <w:r w:rsidRPr="006D2316">
        <w:t xml:space="preserve"> Swarm plots with histogram bars (mean ± SD) of active Caspase-3-stained (</w:t>
      </w:r>
      <w:r w:rsidRPr="006D2316">
        <w:rPr>
          <w:b/>
          <w:bCs/>
        </w:rPr>
        <w:t>A</w:t>
      </w:r>
      <w:r w:rsidRPr="006D2316">
        <w:t>) G55T2 and (</w:t>
      </w:r>
      <w:r w:rsidRPr="006D2316">
        <w:rPr>
          <w:b/>
          <w:bCs/>
        </w:rPr>
        <w:t>B</w:t>
      </w:r>
      <w:r w:rsidRPr="006D2316">
        <w:t xml:space="preserve">) U87-MG xenograft tissue slice tandem co-culture XTCCs treated with 1% DMSO or 100 </w:t>
      </w:r>
      <w:proofErr w:type="spellStart"/>
      <w:r w:rsidRPr="006D2316">
        <w:t>μM</w:t>
      </w:r>
      <w:proofErr w:type="spellEnd"/>
      <w:r w:rsidRPr="006D2316">
        <w:t xml:space="preserve"> TMZ (8 days of total XTCC cultivation). Swarm plots with histogram bars (mean ± SD) of active Caspase-3-stained (</w:t>
      </w:r>
      <w:r w:rsidRPr="006D2316">
        <w:rPr>
          <w:b/>
          <w:bCs/>
        </w:rPr>
        <w:t>C</w:t>
      </w:r>
      <w:r w:rsidRPr="006D2316">
        <w:t>) G55T2 and (</w:t>
      </w:r>
      <w:r w:rsidRPr="006D2316">
        <w:rPr>
          <w:b/>
          <w:bCs/>
        </w:rPr>
        <w:t>D</w:t>
      </w:r>
      <w:r w:rsidRPr="006D2316">
        <w:t>) U87</w:t>
      </w:r>
      <w:r w:rsidRPr="006D2316">
        <w:rPr>
          <w:rFonts w:ascii="Cambria Math" w:hAnsi="Cambria Math" w:cs="Cambria Math"/>
        </w:rPr>
        <w:t>‑</w:t>
      </w:r>
      <w:r w:rsidRPr="006D2316">
        <w:t>MG XTCCs treated with 10 </w:t>
      </w:r>
      <w:proofErr w:type="spellStart"/>
      <w:r w:rsidRPr="006D2316">
        <w:t>μM</w:t>
      </w:r>
      <w:proofErr w:type="spellEnd"/>
      <w:r w:rsidRPr="006D2316">
        <w:t xml:space="preserve"> Apamin or normal cell culture medium (untreated, UT) as control (8 days of total XTCC cultivation). Results are from at least two biological replicates with 7 to 14 technical replicates. Unpaired t-test with Welch's correction, ns = not significant.</w:t>
      </w:r>
    </w:p>
    <w:p w14:paraId="0DE4805E" w14:textId="77777777" w:rsidR="00DB7D9A" w:rsidRPr="006D2316" w:rsidRDefault="00DB7D9A" w:rsidP="00DB7D9A"/>
    <w:p w14:paraId="121D5FA8" w14:textId="77777777" w:rsidR="00DB7D9A" w:rsidRPr="006D2316" w:rsidRDefault="00DB7D9A" w:rsidP="00DB7D9A">
      <w:pPr>
        <w:spacing w:before="0"/>
      </w:pPr>
      <w:r w:rsidRPr="006D2316">
        <w:rPr>
          <w:b/>
          <w:bCs/>
        </w:rPr>
        <w:t>Supporting Information Figure 2.</w:t>
      </w:r>
      <w:r w:rsidRPr="006D2316">
        <w:t xml:space="preserve"> Swarm plots with histogram bars (mean ± SD) of mRNA levels of the proto-oncogenic receptor tyrosine kinase HER3 (</w:t>
      </w:r>
      <w:r w:rsidRPr="006D2316">
        <w:rPr>
          <w:b/>
          <w:bCs/>
        </w:rPr>
        <w:t>A, B</w:t>
      </w:r>
      <w:r w:rsidRPr="006D2316">
        <w:t>) and the ligands HB-EGF (</w:t>
      </w:r>
      <w:r w:rsidRPr="006D2316">
        <w:rPr>
          <w:b/>
          <w:bCs/>
        </w:rPr>
        <w:t>C, D</w:t>
      </w:r>
      <w:r w:rsidRPr="006D2316">
        <w:t>) or TGF</w:t>
      </w:r>
      <w:r w:rsidRPr="006D2316">
        <w:rPr>
          <w:rFonts w:ascii="Symbol" w:hAnsi="Symbol"/>
        </w:rPr>
        <w:t>a</w:t>
      </w:r>
      <w:r w:rsidRPr="006D2316">
        <w:t xml:space="preserve"> (</w:t>
      </w:r>
      <w:r w:rsidRPr="006D2316">
        <w:rPr>
          <w:b/>
          <w:bCs/>
        </w:rPr>
        <w:t>E, F</w:t>
      </w:r>
      <w:r w:rsidRPr="006D2316">
        <w:t>) in G55T2 and (</w:t>
      </w:r>
      <w:r w:rsidRPr="006D2316">
        <w:rPr>
          <w:b/>
          <w:bCs/>
        </w:rPr>
        <w:t>A, C, E</w:t>
      </w:r>
      <w:r w:rsidRPr="006D2316">
        <w:t>) or U87-MG (</w:t>
      </w:r>
      <w:r w:rsidRPr="006D2316">
        <w:rPr>
          <w:b/>
          <w:bCs/>
        </w:rPr>
        <w:t>B, D, F</w:t>
      </w:r>
      <w:r w:rsidRPr="006D2316">
        <w:t xml:space="preserve">) xenograft tissue slice tandem co-culture XTCCs treated with 1% DMSO or </w:t>
      </w:r>
      <w:proofErr w:type="spellStart"/>
      <w:r w:rsidRPr="006D2316">
        <w:t>Entinostat</w:t>
      </w:r>
      <w:proofErr w:type="spellEnd"/>
      <w:r w:rsidRPr="006D2316">
        <w:t xml:space="preserve"> at the indicated concentrations. Asterisks indicate statistically significant differences (*, p &lt; 0.05; **, p &lt; 0.01; ***, p &lt; 0.001 and ****, p &lt; 0.0001).</w:t>
      </w:r>
    </w:p>
    <w:p w14:paraId="0BEB6AC7" w14:textId="77777777" w:rsidR="00DB7D9A" w:rsidRPr="006D2316" w:rsidRDefault="00DB7D9A" w:rsidP="00DB7D9A">
      <w:pPr>
        <w:spacing w:before="0"/>
      </w:pPr>
    </w:p>
    <w:p w14:paraId="616C175A" w14:textId="77777777" w:rsidR="00DB7D9A" w:rsidRPr="00D16F82" w:rsidRDefault="00DB7D9A" w:rsidP="00DB7D9A">
      <w:pPr>
        <w:spacing w:before="0"/>
      </w:pPr>
      <w:bookmarkStart w:id="0" w:name="_Hlk209601978"/>
      <w:r w:rsidRPr="006D2316">
        <w:rPr>
          <w:b/>
          <w:bCs/>
        </w:rPr>
        <w:t>Supporting Information Figure 3.</w:t>
      </w:r>
      <w:r w:rsidRPr="006D2316">
        <w:t xml:space="preserve"> Representative microscopic pictures of cortical brain slices treated with the highest drug doses used in the co-culture assays (100 µM TMZ, 10 µM Apamin, 20 µM </w:t>
      </w:r>
      <w:proofErr w:type="spellStart"/>
      <w:r w:rsidRPr="006D2316">
        <w:t>Vorinostat</w:t>
      </w:r>
      <w:proofErr w:type="spellEnd"/>
      <w:r w:rsidRPr="006D2316">
        <w:t xml:space="preserve">, 20 µM </w:t>
      </w:r>
      <w:proofErr w:type="spellStart"/>
      <w:r w:rsidRPr="006D2316">
        <w:t>Entinostat</w:t>
      </w:r>
      <w:proofErr w:type="spellEnd"/>
      <w:r w:rsidRPr="006D2316">
        <w:t xml:space="preserve">, 1% DMSO) or untreated (UT). Sections of brain slices were stained with active Caspase-3 </w:t>
      </w:r>
      <w:bookmarkStart w:id="1" w:name="_Hlk209797200"/>
      <w:r w:rsidRPr="006D2316">
        <w:t>(arrows show positive cells)</w:t>
      </w:r>
      <w:bookmarkEnd w:id="1"/>
      <w:r w:rsidRPr="006D2316">
        <w:t xml:space="preserve">, GFAP, </w:t>
      </w:r>
      <w:proofErr w:type="spellStart"/>
      <w:r w:rsidRPr="006D2316">
        <w:t>NeuN</w:t>
      </w:r>
      <w:proofErr w:type="spellEnd"/>
      <w:r w:rsidRPr="006D2316">
        <w:t>, and Iba1.</w:t>
      </w:r>
      <w:bookmarkEnd w:id="0"/>
    </w:p>
    <w:p w14:paraId="3AA3EB41" w14:textId="77777777" w:rsidR="00A42CAF" w:rsidRDefault="00A42CAF"/>
    <w:sectPr w:rsidR="00A42CAF" w:rsidSect="00DB7D9A">
      <w:footerReference w:type="default" r:id="rId5"/>
      <w:pgSz w:w="11906" w:h="16838" w:code="9"/>
      <w:pgMar w:top="1418" w:right="1418" w:bottom="1134" w:left="1418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891324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C8C758" w14:textId="77777777" w:rsidR="00000000" w:rsidRDefault="00000000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5</w:t>
        </w:r>
        <w:r>
          <w:rPr>
            <w:noProof/>
          </w:rPr>
          <w:fldChar w:fldCharType="end"/>
        </w:r>
      </w:p>
    </w:sdtContent>
  </w:sdt>
  <w:p w14:paraId="539420CF" w14:textId="77777777" w:rsidR="00000000" w:rsidRDefault="00000000">
    <w:pPr>
      <w:pStyle w:val="Fuzeile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D9A"/>
    <w:rsid w:val="00422843"/>
    <w:rsid w:val="00663988"/>
    <w:rsid w:val="006D2316"/>
    <w:rsid w:val="00797779"/>
    <w:rsid w:val="00A42CAF"/>
    <w:rsid w:val="00AB49FB"/>
    <w:rsid w:val="00C53154"/>
    <w:rsid w:val="00D56F19"/>
    <w:rsid w:val="00DB7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9E6783"/>
  <w15:chartTrackingRefBased/>
  <w15:docId w15:val="{98EB66F9-63B1-4ADC-A7D3-17947C276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B7D9A"/>
    <w:pPr>
      <w:spacing w:before="120" w:after="0" w:line="360" w:lineRule="auto"/>
      <w:jc w:val="both"/>
    </w:pPr>
    <w:rPr>
      <w:rFonts w:ascii="Arial" w:eastAsia="MS Mincho" w:hAnsi="Arial" w:cs="Times New Roman"/>
      <w:kern w:val="0"/>
      <w:szCs w:val="20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qFormat/>
    <w:rsid w:val="00DB7D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DB7D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DB7D9A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nhideWhenUsed/>
    <w:qFormat/>
    <w:rsid w:val="00DB7D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nhideWhenUsed/>
    <w:qFormat/>
    <w:rsid w:val="00DB7D9A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nhideWhenUsed/>
    <w:qFormat/>
    <w:rsid w:val="00DB7D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nhideWhenUsed/>
    <w:qFormat/>
    <w:rsid w:val="00DB7D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nhideWhenUsed/>
    <w:qFormat/>
    <w:rsid w:val="00DB7D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nhideWhenUsed/>
    <w:qFormat/>
    <w:rsid w:val="00DB7D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B7D9A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B7D9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B7D9A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B7D9A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B7D9A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B7D9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B7D9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B7D9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B7D9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B7D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B7D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B7D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B7D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B7D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B7D9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B7D9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B7D9A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B7D9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B7D9A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B7D9A"/>
    <w:rPr>
      <w:b/>
      <w:bCs/>
      <w:smallCaps/>
      <w:color w:val="2E74B5" w:themeColor="accent1" w:themeShade="BF"/>
      <w:spacing w:val="5"/>
    </w:rPr>
  </w:style>
  <w:style w:type="paragraph" w:styleId="Fuzeile">
    <w:name w:val="footer"/>
    <w:basedOn w:val="Standard"/>
    <w:link w:val="FuzeileZchn"/>
    <w:uiPriority w:val="99"/>
    <w:rsid w:val="00DB7D9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B7D9A"/>
    <w:rPr>
      <w:rFonts w:ascii="Arial" w:eastAsia="MS Mincho" w:hAnsi="Arial" w:cs="Times New Roman"/>
      <w:kern w:val="0"/>
      <w:szCs w:val="20"/>
      <w:lang w:val="en-US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290</Characters>
  <Application>Microsoft Office Word</Application>
  <DocSecurity>0</DocSecurity>
  <Lines>10</Lines>
  <Paragraphs>2</Paragraphs>
  <ScaleCrop>false</ScaleCrop>
  <Company>Universitaetsklinikum Leipzig</Company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gner, Achim</dc:creator>
  <cp:keywords/>
  <dc:description/>
  <cp:lastModifiedBy>Aigner, Achim</cp:lastModifiedBy>
  <cp:revision>3</cp:revision>
  <dcterms:created xsi:type="dcterms:W3CDTF">2025-11-03T07:41:00Z</dcterms:created>
  <dcterms:modified xsi:type="dcterms:W3CDTF">2025-11-03T07:41:00Z</dcterms:modified>
</cp:coreProperties>
</file>